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482C1" w14:textId="2512349A" w:rsidR="0098225F" w:rsidRPr="0098225F" w:rsidRDefault="0098225F" w:rsidP="001758C0">
      <w:pPr>
        <w:rPr>
          <w:b/>
          <w:bCs/>
          <w:sz w:val="24"/>
          <w:szCs w:val="24"/>
        </w:rPr>
      </w:pPr>
      <w:r w:rsidRPr="0098225F">
        <w:rPr>
          <w:b/>
          <w:bCs/>
          <w:sz w:val="24"/>
          <w:szCs w:val="24"/>
        </w:rPr>
        <w:t>Supplemental Figure Captions</w:t>
      </w:r>
    </w:p>
    <w:p w14:paraId="09A449C5" w14:textId="77777777" w:rsidR="0098225F" w:rsidRDefault="0098225F" w:rsidP="001758C0"/>
    <w:p w14:paraId="115B968F" w14:textId="77777777" w:rsidR="0098225F" w:rsidRDefault="0098225F" w:rsidP="001758C0"/>
    <w:p w14:paraId="4E4F7E48" w14:textId="7EAEC229" w:rsidR="001758C0" w:rsidRDefault="001758C0" w:rsidP="001758C0">
      <w:r w:rsidRPr="0098225F">
        <w:rPr>
          <w:b/>
          <w:bCs/>
        </w:rPr>
        <w:t>Supplemental Figure 1:</w:t>
      </w:r>
      <w:r>
        <w:t xml:space="preserve"> Kaplan-Meier survival curves for subgroup analyses comparing 1st v 2nd line therapy, presence of BRAF mutation, prior Anti-PD1 treatment, &lt;6 months from prior PD1 treatment, prior anti CTLA4 treatment, and BRAF/MEK therapy. Time in months. PFS, progression free survival; OS, overall survival; 95% CI, 95% confidence interval; HR, hazards ratio; NR, not reached.</w:t>
      </w:r>
    </w:p>
    <w:p w14:paraId="5AAC6A5E" w14:textId="3AB4DF9E" w:rsidR="001758C0" w:rsidRDefault="00465549" w:rsidP="001758C0">
      <w:r>
        <w:rPr>
          <w:noProof/>
        </w:rPr>
        <w:drawing>
          <wp:inline distT="0" distB="0" distL="0" distR="0" wp14:anchorId="47F396D3" wp14:editId="784A38DA">
            <wp:extent cx="4114800" cy="719632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 Rela-Nivo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7196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98CAA" w14:textId="77777777" w:rsidR="001758C0" w:rsidRDefault="001758C0" w:rsidP="001758C0">
      <w:r w:rsidRPr="0098225F">
        <w:rPr>
          <w:b/>
          <w:bCs/>
        </w:rPr>
        <w:t>Supplemental Figure 2:</w:t>
      </w:r>
      <w:r>
        <w:t xml:space="preserve"> Kaplan-Meier survival curves for subgroup analyses comparing prior &lt;6m from prior therapy, Stage IV melanoma or Stage III melanoma, Stage III melanoma, Stage IV melanoma, and Stage IV melanoma treated with NIVO-RELA as 1st line v 2nd+ line. Time in months. PFS, progression free survival; OS, overall survival; 95% CI, 95% confidence interval; HR, hazards ratio; NR, not reached. </w:t>
      </w:r>
    </w:p>
    <w:p w14:paraId="52740B7D" w14:textId="463F1206" w:rsidR="00465549" w:rsidRDefault="00465549" w:rsidP="001758C0">
      <w:r>
        <w:rPr>
          <w:noProof/>
        </w:rPr>
        <w:drawing>
          <wp:inline distT="0" distB="0" distL="0" distR="0" wp14:anchorId="7CA33C61" wp14:editId="3D0F90CB">
            <wp:extent cx="4114800" cy="61264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 Rela-Niv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612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61A8C" w14:textId="77777777" w:rsidR="001758C0" w:rsidRDefault="001758C0" w:rsidP="001758C0"/>
    <w:p w14:paraId="7B76EB1C" w14:textId="30051699" w:rsidR="00BE5C41" w:rsidRDefault="001758C0" w:rsidP="001758C0">
      <w:r w:rsidRPr="0098225F">
        <w:rPr>
          <w:b/>
          <w:bCs/>
        </w:rPr>
        <w:t>Supplemental Figure 3:</w:t>
      </w:r>
      <w:r>
        <w:t xml:space="preserve"> Kaplan-Meier survival curves for subgroup analyses comparing prior Stage IV cutaneous </w:t>
      </w:r>
      <w:proofErr w:type="spellStart"/>
      <w:r>
        <w:t>melanoa</w:t>
      </w:r>
      <w:proofErr w:type="spellEnd"/>
      <w:r>
        <w:t xml:space="preserve"> v </w:t>
      </w:r>
      <w:proofErr w:type="spellStart"/>
      <w:r>
        <w:t>acral</w:t>
      </w:r>
      <w:proofErr w:type="spellEnd"/>
      <w:r>
        <w:t xml:space="preserve"> melanoma, Stage IV cutaneous melanoma, mucosal melanoma, and Stage IV acral melanoma v mucosal melanoma. Time in months. PFS, progression free survival; OS, overall survival; 95% CI, 95% confidence interval; HR, hazards ratio; NR, not reached.</w:t>
      </w:r>
    </w:p>
    <w:p w14:paraId="1932A2A0" w14:textId="73C1B69F" w:rsidR="00465549" w:rsidRDefault="00465549" w:rsidP="001758C0">
      <w:bookmarkStart w:id="0" w:name="_GoBack"/>
      <w:r>
        <w:rPr>
          <w:noProof/>
        </w:rPr>
        <w:drawing>
          <wp:inline distT="0" distB="0" distL="0" distR="0" wp14:anchorId="6987DACF" wp14:editId="7EE2F28C">
            <wp:extent cx="4114800" cy="3819906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3 Rela-Niv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819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65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8C0"/>
    <w:rsid w:val="00021276"/>
    <w:rsid w:val="001758C0"/>
    <w:rsid w:val="0020554E"/>
    <w:rsid w:val="00465549"/>
    <w:rsid w:val="0098225F"/>
    <w:rsid w:val="00A21362"/>
    <w:rsid w:val="00BE5C41"/>
    <w:rsid w:val="00DF4FB8"/>
    <w:rsid w:val="00FE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4CCA2"/>
  <w15:chartTrackingRefBased/>
  <w15:docId w15:val="{41E191D3-8E62-436B-B6DA-D12DFE74E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8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8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8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8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8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8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8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8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8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8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8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8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8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8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8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8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8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58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8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58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8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8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8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Balachandar Murugan</cp:lastModifiedBy>
  <cp:revision>3</cp:revision>
  <dcterms:created xsi:type="dcterms:W3CDTF">2024-08-17T21:42:00Z</dcterms:created>
  <dcterms:modified xsi:type="dcterms:W3CDTF">2024-09-18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4-08-17T21:42:5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a4002479-bd8f-4c7b-926b-e3b579ea85c5</vt:lpwstr>
  </property>
  <property fmtid="{D5CDD505-2E9C-101B-9397-08002B2CF9AE}" pid="8" name="MSIP_Label_be5cb09a-2992-49d6-8ac9-5f63e7b1ad2f_ContentBits">
    <vt:lpwstr>0</vt:lpwstr>
  </property>
</Properties>
</file>